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D66AF1" w14:textId="77777777" w:rsidR="00654845" w:rsidRDefault="00654845" w:rsidP="00654845">
      <w:pPr>
        <w:spacing w:after="0" w:line="480" w:lineRule="auto"/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Supplemental </w:t>
      </w:r>
      <w:r w:rsidRPr="6279FF91">
        <w:rPr>
          <w:rFonts w:ascii="Arial" w:eastAsia="Arial" w:hAnsi="Arial" w:cs="Arial"/>
          <w:sz w:val="22"/>
          <w:szCs w:val="22"/>
        </w:rPr>
        <w:t xml:space="preserve">Table </w:t>
      </w:r>
      <w:r>
        <w:rPr>
          <w:rFonts w:ascii="Arial" w:eastAsia="Arial" w:hAnsi="Arial" w:cs="Arial"/>
          <w:sz w:val="22"/>
          <w:szCs w:val="22"/>
        </w:rPr>
        <w:t>4</w:t>
      </w:r>
      <w:r w:rsidRPr="6279FF91">
        <w:rPr>
          <w:rFonts w:ascii="Arial" w:eastAsia="Arial" w:hAnsi="Arial" w:cs="Arial"/>
          <w:sz w:val="22"/>
          <w:szCs w:val="22"/>
        </w:rPr>
        <w:t xml:space="preserve">. </w:t>
      </w:r>
      <w:r w:rsidRPr="004358A3">
        <w:rPr>
          <w:rFonts w:ascii="Arial" w:eastAsia="Arial" w:hAnsi="Arial" w:cs="Arial"/>
          <w:sz w:val="22"/>
          <w:szCs w:val="22"/>
        </w:rPr>
        <w:t xml:space="preserve">Summary of input parameters and outputs for </w:t>
      </w:r>
      <w:proofErr w:type="spellStart"/>
      <w:r w:rsidRPr="004358A3">
        <w:rPr>
          <w:rFonts w:ascii="Arial" w:eastAsia="Arial" w:hAnsi="Arial" w:cs="Arial"/>
          <w:sz w:val="22"/>
          <w:szCs w:val="22"/>
        </w:rPr>
        <w:t>CutpointR</w:t>
      </w:r>
      <w:proofErr w:type="spellEnd"/>
      <w:r w:rsidRPr="004358A3">
        <w:rPr>
          <w:rFonts w:ascii="Arial" w:eastAsia="Arial" w:hAnsi="Arial" w:cs="Arial"/>
          <w:sz w:val="22"/>
          <w:szCs w:val="22"/>
        </w:rPr>
        <w:t xml:space="preserve"> with 1000 bootstrap and the Youden index </w:t>
      </w:r>
      <w:r w:rsidRPr="6279FF91">
        <w:rPr>
          <w:rFonts w:ascii="Arial" w:eastAsia="Arial" w:hAnsi="Arial" w:cs="Arial"/>
          <w:sz w:val="22"/>
          <w:szCs w:val="22"/>
        </w:rPr>
        <w:t xml:space="preserve">(Youden Index– statistical measure used to evaluate performance of a test) </w:t>
      </w:r>
    </w:p>
    <w:tbl>
      <w:tblPr>
        <w:tblStyle w:val="TableGrid"/>
        <w:tblW w:w="10678" w:type="dxa"/>
        <w:tblLook w:val="04A0" w:firstRow="1" w:lastRow="0" w:firstColumn="1" w:lastColumn="0" w:noHBand="0" w:noVBand="1"/>
      </w:tblPr>
      <w:tblGrid>
        <w:gridCol w:w="3235"/>
        <w:gridCol w:w="5649"/>
        <w:gridCol w:w="1794"/>
      </w:tblGrid>
      <w:tr w:rsidR="00654845" w:rsidRPr="00EC4143" w14:paraId="6B86BA8D" w14:textId="77777777" w:rsidTr="005819C6">
        <w:trPr>
          <w:trHeight w:val="344"/>
        </w:trPr>
        <w:tc>
          <w:tcPr>
            <w:tcW w:w="3235" w:type="dxa"/>
            <w:shd w:val="clear" w:color="auto" w:fill="E8E8E8" w:themeFill="background2"/>
            <w:hideMark/>
          </w:tcPr>
          <w:p w14:paraId="09D17965" w14:textId="77777777" w:rsidR="00654845" w:rsidRPr="00105555" w:rsidRDefault="00654845" w:rsidP="005819C6">
            <w:pPr>
              <w:textAlignment w:val="baseline"/>
              <w:rPr>
                <w:rFonts w:ascii="Arial" w:eastAsia="Arial" w:hAnsi="Arial" w:cs="Arial"/>
                <w:b/>
                <w:bCs/>
                <w:sz w:val="22"/>
                <w:szCs w:val="22"/>
                <w:lang w:eastAsia="en-US"/>
              </w:rPr>
            </w:pPr>
            <w:r w:rsidRPr="0010555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Method </w:t>
            </w:r>
          </w:p>
        </w:tc>
        <w:tc>
          <w:tcPr>
            <w:tcW w:w="5649" w:type="dxa"/>
            <w:shd w:val="clear" w:color="auto" w:fill="E8E8E8" w:themeFill="background2"/>
          </w:tcPr>
          <w:p w14:paraId="442AC300" w14:textId="77777777" w:rsidR="00654845" w:rsidRPr="00105555" w:rsidRDefault="00654845" w:rsidP="005819C6">
            <w:pPr>
              <w:textAlignment w:val="baseline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eastAsia="en-US"/>
              </w:rPr>
            </w:pPr>
          </w:p>
        </w:tc>
        <w:tc>
          <w:tcPr>
            <w:tcW w:w="1794" w:type="dxa"/>
            <w:shd w:val="clear" w:color="auto" w:fill="E8E8E8" w:themeFill="background2"/>
            <w:hideMark/>
          </w:tcPr>
          <w:p w14:paraId="3787B064" w14:textId="77777777" w:rsidR="00654845" w:rsidRPr="00105555" w:rsidRDefault="00654845" w:rsidP="005819C6">
            <w:pPr>
              <w:textAlignment w:val="baseline"/>
              <w:rPr>
                <w:rFonts w:ascii="Arial" w:eastAsia="Arial" w:hAnsi="Arial" w:cs="Arial"/>
                <w:b/>
                <w:bCs/>
                <w:sz w:val="22"/>
                <w:szCs w:val="22"/>
                <w:lang w:eastAsia="en-US"/>
              </w:rPr>
            </w:pPr>
            <w:r w:rsidRPr="0010555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 xml:space="preserve">Optimal </w:t>
            </w:r>
            <w:proofErr w:type="spellStart"/>
            <w:r w:rsidRPr="0010555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Cutpoint</w:t>
            </w:r>
            <w:proofErr w:type="spellEnd"/>
            <w:r w:rsidRPr="00105555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</w:tr>
      <w:tr w:rsidR="00654845" w:rsidRPr="00EC4143" w14:paraId="70DB687F" w14:textId="77777777" w:rsidTr="005819C6">
        <w:trPr>
          <w:trHeight w:val="344"/>
        </w:trPr>
        <w:tc>
          <w:tcPr>
            <w:tcW w:w="3235" w:type="dxa"/>
            <w:hideMark/>
          </w:tcPr>
          <w:p w14:paraId="2AAFA557" w14:textId="77777777" w:rsidR="00654845" w:rsidRPr="00EC4143" w:rsidRDefault="00654845" w:rsidP="005819C6">
            <w:pPr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proofErr w:type="spellStart"/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maximize_metric</w:t>
            </w:r>
            <w:proofErr w:type="spellEnd"/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5649" w:type="dxa"/>
          </w:tcPr>
          <w:p w14:paraId="2F66C6A9" w14:textId="77777777" w:rsidR="00654845" w:rsidRPr="0211A34E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Maximize the metric function</w:t>
            </w:r>
          </w:p>
        </w:tc>
        <w:tc>
          <w:tcPr>
            <w:tcW w:w="1794" w:type="dxa"/>
            <w:vAlign w:val="center"/>
            <w:hideMark/>
          </w:tcPr>
          <w:p w14:paraId="14E002E3" w14:textId="77777777" w:rsidR="00654845" w:rsidRPr="00EC4143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20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3</w:t>
            </w:r>
          </w:p>
        </w:tc>
      </w:tr>
      <w:tr w:rsidR="00654845" w:rsidRPr="00EC4143" w14:paraId="19CA4AF6" w14:textId="77777777" w:rsidTr="005819C6">
        <w:trPr>
          <w:trHeight w:val="344"/>
        </w:trPr>
        <w:tc>
          <w:tcPr>
            <w:tcW w:w="3235" w:type="dxa"/>
            <w:hideMark/>
          </w:tcPr>
          <w:p w14:paraId="2C44CC85" w14:textId="77777777" w:rsidR="00654845" w:rsidRPr="00EC4143" w:rsidRDefault="00654845" w:rsidP="005819C6">
            <w:pPr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proofErr w:type="spellStart"/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maximize_spline_metric</w:t>
            </w:r>
            <w:proofErr w:type="spellEnd"/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5649" w:type="dxa"/>
          </w:tcPr>
          <w:p w14:paraId="6666D1DF" w14:textId="77777777" w:rsidR="00654845" w:rsidRPr="0211A34E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Maximize the metric function after spline smoothing</w:t>
            </w:r>
          </w:p>
        </w:tc>
        <w:tc>
          <w:tcPr>
            <w:tcW w:w="1794" w:type="dxa"/>
            <w:vAlign w:val="center"/>
            <w:hideMark/>
          </w:tcPr>
          <w:p w14:paraId="118E43C3" w14:textId="77777777" w:rsidR="00654845" w:rsidRPr="00EC4143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19.</w:t>
            </w: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7</w:t>
            </w:r>
          </w:p>
        </w:tc>
      </w:tr>
      <w:tr w:rsidR="00654845" w:rsidRPr="00EC4143" w14:paraId="5E40B5F7" w14:textId="77777777" w:rsidTr="005819C6">
        <w:trPr>
          <w:trHeight w:val="344"/>
        </w:trPr>
        <w:tc>
          <w:tcPr>
            <w:tcW w:w="3235" w:type="dxa"/>
            <w:hideMark/>
          </w:tcPr>
          <w:p w14:paraId="00AA7EE9" w14:textId="77777777" w:rsidR="00654845" w:rsidRPr="00EC4143" w:rsidRDefault="00654845" w:rsidP="005819C6">
            <w:pPr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proofErr w:type="spellStart"/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maximize_loess_metric</w:t>
            </w:r>
            <w:proofErr w:type="spellEnd"/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5649" w:type="dxa"/>
          </w:tcPr>
          <w:p w14:paraId="27D36552" w14:textId="77777777" w:rsidR="00654845" w:rsidRPr="0211A34E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Maximize the metric function after LOESS smoothing</w:t>
            </w:r>
          </w:p>
        </w:tc>
        <w:tc>
          <w:tcPr>
            <w:tcW w:w="1794" w:type="dxa"/>
            <w:vAlign w:val="center"/>
            <w:hideMark/>
          </w:tcPr>
          <w:p w14:paraId="73E2C8DD" w14:textId="77777777" w:rsidR="00654845" w:rsidRPr="00EC4143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15.7</w:t>
            </w:r>
          </w:p>
        </w:tc>
      </w:tr>
      <w:tr w:rsidR="00654845" w:rsidRPr="00EC4143" w14:paraId="789B9D30" w14:textId="77777777" w:rsidTr="005819C6">
        <w:trPr>
          <w:trHeight w:val="344"/>
        </w:trPr>
        <w:tc>
          <w:tcPr>
            <w:tcW w:w="3235" w:type="dxa"/>
            <w:hideMark/>
          </w:tcPr>
          <w:p w14:paraId="7391A7B5" w14:textId="77777777" w:rsidR="00654845" w:rsidRPr="00EC4143" w:rsidRDefault="00654845" w:rsidP="005819C6">
            <w:pPr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proofErr w:type="spellStart"/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maximize_boot_metric</w:t>
            </w:r>
            <w:proofErr w:type="spellEnd"/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5649" w:type="dxa"/>
          </w:tcPr>
          <w:p w14:paraId="35DBC8EF" w14:textId="77777777" w:rsidR="00654845" w:rsidRPr="0211A34E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 xml:space="preserve">Bootstrap the optimal 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cutpoint</w:t>
            </w:r>
            <w:proofErr w:type="spellEnd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 xml:space="preserve"> when maximizing a metric</w:t>
            </w:r>
          </w:p>
        </w:tc>
        <w:tc>
          <w:tcPr>
            <w:tcW w:w="1794" w:type="dxa"/>
            <w:vAlign w:val="center"/>
            <w:hideMark/>
          </w:tcPr>
          <w:p w14:paraId="4BB84E2B" w14:textId="77777777" w:rsidR="00654845" w:rsidRPr="00EC4143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20.1</w:t>
            </w:r>
          </w:p>
        </w:tc>
      </w:tr>
      <w:tr w:rsidR="00654845" w:rsidRPr="00EC4143" w14:paraId="23900FE5" w14:textId="77777777" w:rsidTr="005819C6">
        <w:trPr>
          <w:trHeight w:val="344"/>
        </w:trPr>
        <w:tc>
          <w:tcPr>
            <w:tcW w:w="3235" w:type="dxa"/>
            <w:hideMark/>
          </w:tcPr>
          <w:p w14:paraId="04EA24EA" w14:textId="77777777" w:rsidR="00654845" w:rsidRPr="00EC4143" w:rsidRDefault="00654845" w:rsidP="005819C6">
            <w:pPr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proofErr w:type="spellStart"/>
            <w:r w:rsidRPr="0211A34E">
              <w:rPr>
                <w:rFonts w:ascii="Arial" w:eastAsia="Arial" w:hAnsi="Arial" w:cs="Arial"/>
                <w:color w:val="333333"/>
                <w:sz w:val="22"/>
                <w:szCs w:val="22"/>
                <w:lang w:eastAsia="en-US"/>
              </w:rPr>
              <w:t>maximize_gam_metric</w:t>
            </w:r>
            <w:proofErr w:type="spellEnd"/>
            <w:r w:rsidRPr="0211A34E">
              <w:rPr>
                <w:rFonts w:ascii="Arial" w:eastAsia="Arial" w:hAnsi="Arial" w:cs="Arial"/>
                <w:color w:val="333333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5649" w:type="dxa"/>
          </w:tcPr>
          <w:p w14:paraId="2596DCD5" w14:textId="77777777" w:rsidR="00654845" w:rsidRPr="0211A34E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Maximize the metric function after smoothing via Generalized Additive Models</w:t>
            </w:r>
          </w:p>
        </w:tc>
        <w:tc>
          <w:tcPr>
            <w:tcW w:w="1794" w:type="dxa"/>
            <w:vAlign w:val="center"/>
            <w:hideMark/>
          </w:tcPr>
          <w:p w14:paraId="27A29738" w14:textId="77777777" w:rsidR="00654845" w:rsidRPr="00EC4143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19.5</w:t>
            </w:r>
          </w:p>
        </w:tc>
      </w:tr>
      <w:tr w:rsidR="00654845" w:rsidRPr="00EC4143" w14:paraId="12927551" w14:textId="77777777" w:rsidTr="005819C6">
        <w:trPr>
          <w:trHeight w:val="344"/>
        </w:trPr>
        <w:tc>
          <w:tcPr>
            <w:tcW w:w="3235" w:type="dxa"/>
            <w:hideMark/>
          </w:tcPr>
          <w:p w14:paraId="68BE81C8" w14:textId="77777777" w:rsidR="00654845" w:rsidRPr="00EC4143" w:rsidRDefault="00654845" w:rsidP="005819C6">
            <w:pPr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proofErr w:type="spellStart"/>
            <w:r w:rsidRPr="0211A34E">
              <w:rPr>
                <w:rFonts w:ascii="Arial" w:eastAsia="Arial" w:hAnsi="Arial" w:cs="Arial"/>
                <w:color w:val="333333"/>
                <w:sz w:val="22"/>
                <w:szCs w:val="22"/>
                <w:lang w:eastAsia="en-US"/>
              </w:rPr>
              <w:t>oc_youden_kernel</w:t>
            </w:r>
            <w:proofErr w:type="spellEnd"/>
            <w:r w:rsidRPr="0211A34E">
              <w:rPr>
                <w:rFonts w:ascii="Arial" w:eastAsia="Arial" w:hAnsi="Arial" w:cs="Arial"/>
                <w:color w:val="333333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5649" w:type="dxa"/>
          </w:tcPr>
          <w:p w14:paraId="6F85BB55" w14:textId="77777777" w:rsidR="00654845" w:rsidRPr="0211A34E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Maximize the Youden-Index after kernel smoothing the distributions of the two classes</w:t>
            </w:r>
          </w:p>
        </w:tc>
        <w:tc>
          <w:tcPr>
            <w:tcW w:w="1794" w:type="dxa"/>
            <w:vAlign w:val="center"/>
            <w:hideMark/>
          </w:tcPr>
          <w:p w14:paraId="7870985F" w14:textId="77777777" w:rsidR="00654845" w:rsidRPr="00EC4143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18.4</w:t>
            </w:r>
          </w:p>
        </w:tc>
      </w:tr>
      <w:tr w:rsidR="00654845" w:rsidRPr="00EC4143" w14:paraId="098E4442" w14:textId="77777777" w:rsidTr="005819C6">
        <w:trPr>
          <w:trHeight w:val="344"/>
        </w:trPr>
        <w:tc>
          <w:tcPr>
            <w:tcW w:w="3235" w:type="dxa"/>
            <w:hideMark/>
          </w:tcPr>
          <w:p w14:paraId="17AB6132" w14:textId="77777777" w:rsidR="00654845" w:rsidRPr="00EC4143" w:rsidRDefault="00654845" w:rsidP="005819C6">
            <w:pPr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proofErr w:type="spellStart"/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oc_mean</w:t>
            </w:r>
            <w:proofErr w:type="spellEnd"/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5649" w:type="dxa"/>
          </w:tcPr>
          <w:p w14:paraId="24BC7A8E" w14:textId="77777777" w:rsidR="00654845" w:rsidRPr="0211A34E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 xml:space="preserve">Use the sample mean as the optimal 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cutpoint</w:t>
            </w:r>
            <w:proofErr w:type="spellEnd"/>
          </w:p>
        </w:tc>
        <w:tc>
          <w:tcPr>
            <w:tcW w:w="1794" w:type="dxa"/>
            <w:vAlign w:val="center"/>
            <w:hideMark/>
          </w:tcPr>
          <w:p w14:paraId="6DB666AF" w14:textId="77777777" w:rsidR="00654845" w:rsidRPr="00EC4143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33.8</w:t>
            </w:r>
          </w:p>
        </w:tc>
      </w:tr>
      <w:tr w:rsidR="00654845" w:rsidRPr="00EC4143" w14:paraId="79366ED1" w14:textId="77777777" w:rsidTr="005819C6">
        <w:trPr>
          <w:trHeight w:val="344"/>
        </w:trPr>
        <w:tc>
          <w:tcPr>
            <w:tcW w:w="3235" w:type="dxa"/>
            <w:hideMark/>
          </w:tcPr>
          <w:p w14:paraId="31DD550B" w14:textId="77777777" w:rsidR="00654845" w:rsidRPr="00EC4143" w:rsidRDefault="00654845" w:rsidP="005819C6">
            <w:pPr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proofErr w:type="spellStart"/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oc_median</w:t>
            </w:r>
            <w:proofErr w:type="spellEnd"/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5649" w:type="dxa"/>
          </w:tcPr>
          <w:p w14:paraId="13146243" w14:textId="77777777" w:rsidR="00654845" w:rsidRPr="0211A34E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 xml:space="preserve">Use the sample median as the optimal </w:t>
            </w:r>
            <w:proofErr w:type="spellStart"/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cutpoint</w:t>
            </w:r>
            <w:proofErr w:type="spellEnd"/>
          </w:p>
        </w:tc>
        <w:tc>
          <w:tcPr>
            <w:tcW w:w="1794" w:type="dxa"/>
            <w:vAlign w:val="center"/>
            <w:hideMark/>
          </w:tcPr>
          <w:p w14:paraId="100A60F6" w14:textId="77777777" w:rsidR="00654845" w:rsidRPr="00EC4143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22.8</w:t>
            </w:r>
          </w:p>
        </w:tc>
      </w:tr>
      <w:tr w:rsidR="00654845" w:rsidRPr="00EC4143" w14:paraId="7F7D0A1E" w14:textId="77777777" w:rsidTr="005819C6">
        <w:trPr>
          <w:trHeight w:val="344"/>
        </w:trPr>
        <w:tc>
          <w:tcPr>
            <w:tcW w:w="3235" w:type="dxa"/>
            <w:hideMark/>
          </w:tcPr>
          <w:p w14:paraId="384643A2" w14:textId="77777777" w:rsidR="00654845" w:rsidRPr="00EC4143" w:rsidRDefault="00654845" w:rsidP="005819C6">
            <w:pPr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proofErr w:type="spellStart"/>
            <w:r w:rsidRPr="0211A34E">
              <w:rPr>
                <w:rFonts w:ascii="Arial" w:eastAsia="Arial" w:hAnsi="Arial" w:cs="Arial"/>
                <w:color w:val="333333"/>
                <w:sz w:val="22"/>
                <w:szCs w:val="22"/>
                <w:lang w:eastAsia="en-US"/>
              </w:rPr>
              <w:t>oc_youden_normal</w:t>
            </w:r>
            <w:proofErr w:type="spellEnd"/>
            <w:r w:rsidRPr="0211A34E">
              <w:rPr>
                <w:rFonts w:ascii="Arial" w:eastAsia="Arial" w:hAnsi="Arial" w:cs="Arial"/>
                <w:color w:val="333333"/>
                <w:sz w:val="22"/>
                <w:szCs w:val="22"/>
                <w:lang w:eastAsia="en-US"/>
              </w:rPr>
              <w:t> </w:t>
            </w:r>
          </w:p>
        </w:tc>
        <w:tc>
          <w:tcPr>
            <w:tcW w:w="5649" w:type="dxa"/>
          </w:tcPr>
          <w:p w14:paraId="7A9D737E" w14:textId="77777777" w:rsidR="00654845" w:rsidRPr="0211A34E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</w:pPr>
            <w:r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Maximize the Youden-Index parametrically</w:t>
            </w:r>
          </w:p>
        </w:tc>
        <w:tc>
          <w:tcPr>
            <w:tcW w:w="1794" w:type="dxa"/>
            <w:vAlign w:val="center"/>
            <w:hideMark/>
          </w:tcPr>
          <w:p w14:paraId="05649A38" w14:textId="77777777" w:rsidR="00654845" w:rsidRPr="00EC4143" w:rsidRDefault="00654845" w:rsidP="005819C6">
            <w:pPr>
              <w:jc w:val="center"/>
              <w:textAlignment w:val="baseline"/>
              <w:rPr>
                <w:rFonts w:ascii="Arial" w:eastAsia="Arial" w:hAnsi="Arial" w:cs="Arial"/>
                <w:sz w:val="22"/>
                <w:szCs w:val="22"/>
                <w:lang w:eastAsia="en-US"/>
              </w:rPr>
            </w:pPr>
            <w:r w:rsidRPr="0211A34E">
              <w:rPr>
                <w:rFonts w:ascii="Arial" w:eastAsia="Arial" w:hAnsi="Arial" w:cs="Arial"/>
                <w:color w:val="000000" w:themeColor="text1"/>
                <w:sz w:val="22"/>
                <w:szCs w:val="22"/>
                <w:lang w:eastAsia="en-US"/>
              </w:rPr>
              <w:t>45.5</w:t>
            </w:r>
          </w:p>
        </w:tc>
      </w:tr>
    </w:tbl>
    <w:p w14:paraId="7AFA0E71" w14:textId="77777777" w:rsidR="00654845" w:rsidRDefault="00654845" w:rsidP="00654845">
      <w:pPr>
        <w:spacing w:after="0" w:line="480" w:lineRule="auto"/>
        <w:rPr>
          <w:rFonts w:ascii="Arial" w:eastAsia="Arial" w:hAnsi="Arial" w:cs="Arial"/>
          <w:sz w:val="22"/>
          <w:szCs w:val="22"/>
        </w:rPr>
      </w:pPr>
    </w:p>
    <w:p w14:paraId="5F560682" w14:textId="77777777" w:rsidR="000170DA" w:rsidRDefault="000170DA"/>
    <w:sectPr w:rsidR="000170DA" w:rsidSect="0065484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4845"/>
    <w:rsid w:val="000170DA"/>
    <w:rsid w:val="00374FC5"/>
    <w:rsid w:val="00654845"/>
    <w:rsid w:val="00A70601"/>
    <w:rsid w:val="00BD2C29"/>
    <w:rsid w:val="00CB7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DB563"/>
  <w15:chartTrackingRefBased/>
  <w15:docId w15:val="{060EAFEB-05EC-48A7-B272-C6A8CEBCF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4845"/>
    <w:pPr>
      <w:spacing w:line="279" w:lineRule="auto"/>
    </w:pPr>
    <w:rPr>
      <w:rFonts w:eastAsiaTheme="minorEastAsia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484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484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484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484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484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484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484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484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484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48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48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48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48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48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48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48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48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48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48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48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4845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48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4845"/>
    <w:pPr>
      <w:spacing w:before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484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4845"/>
    <w:pPr>
      <w:spacing w:line="259" w:lineRule="auto"/>
      <w:ind w:left="720"/>
      <w:contextualSpacing/>
    </w:pPr>
    <w:rPr>
      <w:rFonts w:eastAsia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48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48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48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484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54845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D3803F784C3549B8A74309B7E10EE9" ma:contentTypeVersion="16" ma:contentTypeDescription="Create a new document." ma:contentTypeScope="" ma:versionID="9cb58b18776c2b40a13524fb700b96f7">
  <xsd:schema xmlns:xsd="http://www.w3.org/2001/XMLSchema" xmlns:xs="http://www.w3.org/2001/XMLSchema" xmlns:p="http://schemas.microsoft.com/office/2006/metadata/properties" xmlns:ns2="f63c4671-0bb8-4ca7-83c6-a7b57bea4767" xmlns:ns3="8a05ef18-975f-4b2e-be90-9a81bb2f1cb5" targetNamespace="http://schemas.microsoft.com/office/2006/metadata/properties" ma:root="true" ma:fieldsID="790d8748ee2b8eb2238ce0263638b699" ns2:_="" ns3:_="">
    <xsd:import namespace="f63c4671-0bb8-4ca7-83c6-a7b57bea4767"/>
    <xsd:import namespace="8a05ef18-975f-4b2e-be90-9a81bb2f1c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BillingMetadata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3c4671-0bb8-4ca7-83c6-a7b57bea47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eec0a79-46cb-4568-9b1b-2d720bd3207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05ef18-975f-4b2e-be90-9a81bb2f1cb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3008420-b220-42ca-968c-f92aed1473e7}" ma:internalName="TaxCatchAll" ma:showField="CatchAllData" ma:web="8a05ef18-975f-4b2e-be90-9a81bb2f1c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a05ef18-975f-4b2e-be90-9a81bb2f1cb5" xsi:nil="true"/>
    <lcf76f155ced4ddcb4097134ff3c332f xmlns="f63c4671-0bb8-4ca7-83c6-a7b57bea476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07A3EE8-C7F5-49C1-8778-872F6B9F28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3c4671-0bb8-4ca7-83c6-a7b57bea4767"/>
    <ds:schemaRef ds:uri="8a05ef18-975f-4b2e-be90-9a81bb2f1c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1650142-B564-4449-AB4D-917D23A31D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E41F30D-EE51-4E1F-BB7A-34F287CABF2E}">
  <ds:schemaRefs>
    <ds:schemaRef ds:uri="http://purl.org/dc/dcmitype/"/>
    <ds:schemaRef ds:uri="http://schemas.openxmlformats.org/package/2006/metadata/core-properties"/>
    <ds:schemaRef ds:uri="http://www.w3.org/XML/1998/namespace"/>
    <ds:schemaRef ds:uri="http://purl.org/dc/elements/1.1/"/>
    <ds:schemaRef ds:uri="http://purl.org/dc/terms/"/>
    <ds:schemaRef ds:uri="http://schemas.microsoft.com/office/2006/metadata/properties"/>
    <ds:schemaRef ds:uri="http://schemas.microsoft.com/office/2006/documentManagement/types"/>
    <ds:schemaRef ds:uri="f63c4671-0bb8-4ca7-83c6-a7b57bea4767"/>
    <ds:schemaRef ds:uri="http://schemas.microsoft.com/office/infopath/2007/PartnerControls"/>
    <ds:schemaRef ds:uri="8a05ef18-975f-4b2e-be90-9a81bb2f1cb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5</Characters>
  <Application>Microsoft Office Word</Application>
  <DocSecurity>0</DocSecurity>
  <Lines>6</Lines>
  <Paragraphs>1</Paragraphs>
  <ScaleCrop>false</ScaleCrop>
  <Company/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ser, Kristen</dc:creator>
  <cp:keywords/>
  <dc:description/>
  <cp:lastModifiedBy>Kaiser, Kristen</cp:lastModifiedBy>
  <cp:revision>1</cp:revision>
  <dcterms:created xsi:type="dcterms:W3CDTF">2025-05-21T15:29:00Z</dcterms:created>
  <dcterms:modified xsi:type="dcterms:W3CDTF">2025-05-21T15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D3803F784C3549B8A74309B7E10EE9</vt:lpwstr>
  </property>
  <property fmtid="{D5CDD505-2E9C-101B-9397-08002B2CF9AE}" pid="3" name="MediaServiceImageTags">
    <vt:lpwstr/>
  </property>
</Properties>
</file>